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AA2BAE"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</w:pPr>
    </w:p>
    <w:tbl>
      <w:tblPr>
        <w:tblStyle w:val="8"/>
        <w:tblW w:w="15683" w:type="dxa"/>
        <w:jc w:val="center"/>
        <w:tblBorders>
          <w:top w:val="none" w:color="auto" w:sz="0" w:space="0"/>
          <w:left w:val="none" w:color="auto" w:sz="0" w:space="0"/>
          <w:bottom w:val="single" w:color="666666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083"/>
        <w:gridCol w:w="1083"/>
        <w:gridCol w:w="1083"/>
        <w:gridCol w:w="1085"/>
        <w:gridCol w:w="1083"/>
        <w:gridCol w:w="1083"/>
        <w:gridCol w:w="1083"/>
        <w:gridCol w:w="1085"/>
        <w:gridCol w:w="1083"/>
        <w:gridCol w:w="1083"/>
        <w:gridCol w:w="1083"/>
        <w:gridCol w:w="1085"/>
      </w:tblGrid>
      <w:tr w14:paraId="104D6AF8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15683" w:type="dxa"/>
            <w:gridSpan w:val="13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3F81">
            <w:pPr>
              <w:pStyle w:val="19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Table 2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Mix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ffect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odels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unc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cross Three-Lev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 xml:space="preserve">ducational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</w:rPr>
              <w:t>tratification</w:t>
            </w:r>
          </w:p>
        </w:tc>
      </w:tr>
      <w:tr w14:paraId="2BFD2E52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681" w:type="dxa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80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34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CE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roup Illiterate</w:t>
            </w:r>
          </w:p>
        </w:tc>
        <w:tc>
          <w:tcPr>
            <w:tcW w:w="4334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FC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roup Primar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+ Middle</w:t>
            </w:r>
          </w:p>
        </w:tc>
        <w:tc>
          <w:tcPr>
            <w:tcW w:w="4334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8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roup High</w:t>
            </w:r>
          </w:p>
        </w:tc>
      </w:tr>
      <w:tr w14:paraId="7722E5BB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68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CF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B0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1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18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2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26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3</w:t>
            </w:r>
          </w:p>
        </w:tc>
        <w:tc>
          <w:tcPr>
            <w:tcW w:w="10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88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4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E6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1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F9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2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B1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3</w:t>
            </w:r>
          </w:p>
        </w:tc>
        <w:tc>
          <w:tcPr>
            <w:tcW w:w="10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0C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4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D5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1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2B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2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DA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3</w:t>
            </w:r>
          </w:p>
        </w:tc>
        <w:tc>
          <w:tcPr>
            <w:tcW w:w="10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78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l 4</w:t>
            </w:r>
          </w:p>
        </w:tc>
      </w:tr>
      <w:tr w14:paraId="6D125CDE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16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right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Intercept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9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.888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F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.667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9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.677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F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.770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B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096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1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022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A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003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3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100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5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251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F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189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2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035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B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127***</w:t>
            </w:r>
          </w:p>
        </w:tc>
      </w:tr>
      <w:tr w14:paraId="7DB1F4AF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C5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0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61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D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68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D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76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5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65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3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865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6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823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E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842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B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824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B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1.106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B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1.024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8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1.052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E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1.033***</w:t>
            </w:r>
          </w:p>
        </w:tc>
      </w:tr>
      <w:tr w14:paraId="5C61BA51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BA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A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5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1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18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7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D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248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3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8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4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8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0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8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0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76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7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49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3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53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D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50***</w:t>
            </w:r>
          </w:p>
        </w:tc>
      </w:tr>
      <w:tr w14:paraId="3FAD843E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BF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ried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D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9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C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C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F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2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5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6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3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4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9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9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53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A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79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3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2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4</w:t>
            </w:r>
          </w:p>
        </w:tc>
      </w:tr>
      <w:tr w14:paraId="08588831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B0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mok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ing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7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A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0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8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32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B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E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399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8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384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9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370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1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A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68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A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14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B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07***</w:t>
            </w:r>
          </w:p>
        </w:tc>
      </w:tr>
      <w:tr w14:paraId="2AD02113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BF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coho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B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4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A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E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F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1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4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5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C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0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0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1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0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0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C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06</w:t>
            </w:r>
          </w:p>
        </w:tc>
      </w:tr>
      <w:tr w14:paraId="09135C55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39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ail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lee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im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≥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7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7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0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E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1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F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12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9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3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1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C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22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C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24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A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6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250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3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241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B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238*</w:t>
            </w:r>
          </w:p>
        </w:tc>
      </w:tr>
      <w:tr w14:paraId="0C14B8AA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90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8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E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55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D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1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0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4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1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A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4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6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85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6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82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5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F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9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70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3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9</w:t>
            </w:r>
          </w:p>
        </w:tc>
      </w:tr>
      <w:tr w14:paraId="6E11310D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C5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Interne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u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9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0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99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F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59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6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54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C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5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22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4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64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7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60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4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0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19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8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6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D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1***</w:t>
            </w:r>
          </w:p>
        </w:tc>
      </w:tr>
      <w:tr w14:paraId="221D63EF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19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oc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ctiviti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2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5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53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B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E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0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8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84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D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81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D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3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9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0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8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7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7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1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9</w:t>
            </w:r>
          </w:p>
        </w:tc>
      </w:tr>
      <w:tr w14:paraId="19CF1C8C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C0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esidenti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re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rba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D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A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B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92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D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88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5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8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0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55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8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8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A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8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F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40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D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39***</w:t>
            </w:r>
          </w:p>
        </w:tc>
      </w:tr>
      <w:tr w14:paraId="00A19ADB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68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if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atisfac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issatisfi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7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E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5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72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1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78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E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9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3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57*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4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640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E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6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5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571**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C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552**</w:t>
            </w:r>
          </w:p>
        </w:tc>
      </w:tr>
      <w:tr w14:paraId="17BDFDE8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9B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roubl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od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in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2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0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9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6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3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2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0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B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7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4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4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B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5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B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26</w:t>
            </w:r>
          </w:p>
        </w:tc>
      </w:tr>
      <w:tr w14:paraId="681AB1A3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CC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ypertension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7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F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B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2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6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D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2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C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F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59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0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4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4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6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8</w:t>
            </w:r>
          </w:p>
        </w:tc>
      </w:tr>
      <w:tr w14:paraId="2951FEB5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E4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yslipidaemia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3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9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9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F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4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1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A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F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6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20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A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A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6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7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93</w:t>
            </w:r>
          </w:p>
        </w:tc>
      </w:tr>
      <w:tr w14:paraId="532E1E71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C8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yperglycaemia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3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0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B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36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0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6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F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9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27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F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A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D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9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43</w:t>
            </w:r>
          </w:p>
        </w:tc>
      </w:tr>
      <w:tr w14:paraId="5078883F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95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ancer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C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0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A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E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3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7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A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8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0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56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7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2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F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A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57</w:t>
            </w:r>
          </w:p>
        </w:tc>
      </w:tr>
      <w:tr w14:paraId="1AA604D5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33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hroni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u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ea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4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9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4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2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31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8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A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C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E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335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7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8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8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D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71</w:t>
            </w:r>
          </w:p>
        </w:tc>
      </w:tr>
      <w:tr w14:paraId="37F4B17E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8E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iv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ea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9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2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D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4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13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9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5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7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5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3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B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6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5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B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1</w:t>
            </w:r>
          </w:p>
        </w:tc>
      </w:tr>
      <w:tr w14:paraId="7DC0845E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D2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r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ea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D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0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7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F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57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B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4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0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F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45*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5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B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1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C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3</w:t>
            </w:r>
          </w:p>
        </w:tc>
      </w:tr>
      <w:tr w14:paraId="1A66A467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2B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rok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0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0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9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8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08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A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E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7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C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742*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6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1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B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C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35</w:t>
            </w:r>
          </w:p>
        </w:tc>
      </w:tr>
      <w:tr w14:paraId="38FD49E6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57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Kidne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ea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4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A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F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1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E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F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2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F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6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F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6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F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0</w:t>
            </w:r>
          </w:p>
        </w:tc>
      </w:tr>
      <w:tr w14:paraId="21CFAA58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57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gestiv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yste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ea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A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2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A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B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7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A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F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3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2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6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A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6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B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0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66</w:t>
            </w:r>
          </w:p>
        </w:tc>
      </w:tr>
      <w:tr w14:paraId="15BF71E9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09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motion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ent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order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D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7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3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D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3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B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B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F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A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941*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1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D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D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2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501</w:t>
            </w:r>
          </w:p>
        </w:tc>
      </w:tr>
      <w:tr w14:paraId="30B67DE9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FD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emor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elat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sease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A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2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6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D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52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B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8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F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2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51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4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C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A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1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1.146</w:t>
            </w:r>
          </w:p>
        </w:tc>
      </w:tr>
      <w:tr w14:paraId="684A76EE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66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rthritis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4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6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6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C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0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8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A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7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8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5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E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1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D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8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139</w:t>
            </w:r>
          </w:p>
        </w:tc>
      </w:tr>
      <w:tr w14:paraId="25F7543E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1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40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sthma</w:t>
            </w: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D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7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9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A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6</w:t>
            </w: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6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5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C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7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226</w:t>
            </w: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A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0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3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8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bottom w:val="single" w:color="666666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F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5</w:t>
            </w:r>
          </w:p>
        </w:tc>
      </w:tr>
      <w:tr w14:paraId="4428F9BA">
        <w:tblPrEx>
          <w:tblBorders>
            <w:top w:val="none" w:color="auto" w:sz="0" w:space="0"/>
            <w:left w:val="none" w:color="auto" w:sz="0" w:space="0"/>
            <w:bottom w:val="single" w:color="66666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83" w:type="dxa"/>
            <w:gridSpan w:val="13"/>
            <w:tcBorders>
              <w:top w:val="single" w:color="666666" w:sz="8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6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18"/>
                <w:szCs w:val="18"/>
                <w:u w:val="none"/>
              </w:rPr>
              <w:t>Note: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Values represent standardized coefficie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* p &lt; 0.05, ** p &lt; 0.01, *** p &lt; 0.0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ach model builds upon the previous on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he model presented in this table includes random intercepts for time and individual differenc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del 1: Demographic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del 2: Model 1 + Lifesty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del 3: Model 2 + Environme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del 4: Model 3 + Health Condition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Group Illite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Illite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Group Prim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Primary scho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Group Midd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Middle scho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Hig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High school/vocational high scho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Junior college or abo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.</w:t>
            </w:r>
          </w:p>
        </w:tc>
      </w:tr>
    </w:tbl>
    <w:p w14:paraId="671AD06B"/>
    <w:sectPr>
      <w:type w:val="continuous"/>
      <w:pgSz w:w="16838" w:h="23811"/>
      <w:pgMar w:top="1440" w:right="1440" w:bottom="1440" w:left="1440" w:header="720" w:footer="720" w:gutter="72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dobe Caslon Pro Bold">
    <w:panose1 w:val="0205070206050A020403"/>
    <w:charset w:val="00"/>
    <w:family w:val="auto"/>
    <w:pitch w:val="default"/>
    <w:sig w:usb0="00000007" w:usb1="00000001" w:usb2="00000000" w:usb3="00000000" w:csb0="20000093" w:csb1="00000000"/>
  </w:font>
  <w:font w:name="Adobe Naskh Medium">
    <w:panose1 w:val="01010101010101010101"/>
    <w:charset w:val="00"/>
    <w:family w:val="auto"/>
    <w:pitch w:val="default"/>
    <w:sig w:usb0="00002003" w:usb1="00000000" w:usb2="00000000" w:usb3="00000000" w:csb0="2000004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007C5095"/>
    <w:rsid w:val="1E8768C7"/>
    <w:rsid w:val="25C64874"/>
    <w:rsid w:val="35E623C9"/>
    <w:rsid w:val="38455ACD"/>
    <w:rsid w:val="48A24875"/>
    <w:rsid w:val="5BA142A2"/>
    <w:rsid w:val="5C563555"/>
    <w:rsid w:val="62500A46"/>
    <w:rsid w:val="6B9F634C"/>
    <w:rsid w:val="7B973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8</Words>
  <Characters>2409</Characters>
  <Lines>0</Lines>
  <Paragraphs>0</Paragraphs>
  <TotalTime>0</TotalTime>
  <ScaleCrop>false</ScaleCrop>
  <LinksUpToDate>false</LinksUpToDate>
  <CharactersWithSpaces>255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顺ang</dc:creator>
  <cp:lastModifiedBy>w顺ang</cp:lastModifiedBy>
  <dcterms:modified xsi:type="dcterms:W3CDTF">2024-12-22T05:39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7DA853982C942FCB302B15FE9E7ED35_12</vt:lpwstr>
  </property>
</Properties>
</file>